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D0B1D" w14:textId="57774EB6" w:rsidR="006E2585" w:rsidRPr="00481F1B" w:rsidRDefault="00292BDE" w:rsidP="00481F1B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292BDE">
        <w:rPr>
          <w:rFonts w:ascii="Times New Roman" w:hAnsi="Times New Roman"/>
          <w:b/>
          <w:bCs/>
          <w:sz w:val="20"/>
          <w:szCs w:val="20"/>
        </w:rPr>
        <w:t>Supplementary Table 1</w:t>
      </w:r>
      <w:r w:rsidR="0078695C" w:rsidRPr="00481F1B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="008756B8" w:rsidRPr="00481F1B">
        <w:rPr>
          <w:rFonts w:ascii="Times New Roman" w:hAnsi="Times New Roman"/>
          <w:b/>
          <w:bCs/>
          <w:sz w:val="20"/>
          <w:szCs w:val="20"/>
        </w:rPr>
        <w:t>Logistic</w:t>
      </w:r>
      <w:r w:rsidR="0078695C" w:rsidRPr="00481F1B">
        <w:rPr>
          <w:rFonts w:ascii="Times New Roman" w:hAnsi="Times New Roman"/>
          <w:b/>
          <w:bCs/>
          <w:sz w:val="20"/>
          <w:szCs w:val="20"/>
        </w:rPr>
        <w:t xml:space="preserve"> and </w:t>
      </w:r>
      <w:r w:rsidR="008756B8" w:rsidRPr="00481F1B">
        <w:rPr>
          <w:rFonts w:ascii="Times New Roman" w:hAnsi="Times New Roman"/>
          <w:b/>
          <w:sz w:val="20"/>
          <w:szCs w:val="20"/>
        </w:rPr>
        <w:t>Cox proportional hazards</w:t>
      </w:r>
      <w:r w:rsidR="0078695C" w:rsidRPr="00481F1B">
        <w:rPr>
          <w:rFonts w:ascii="Times New Roman" w:hAnsi="Times New Roman"/>
          <w:b/>
          <w:bCs/>
          <w:sz w:val="20"/>
          <w:szCs w:val="20"/>
        </w:rPr>
        <w:t xml:space="preserve"> regression analyses of different variables considered for OS and CSS for patients with </w:t>
      </w:r>
      <w:r w:rsidR="008756B8" w:rsidRPr="00481F1B">
        <w:rPr>
          <w:rFonts w:ascii="Times New Roman" w:hAnsi="Times New Roman"/>
          <w:b/>
          <w:bCs/>
          <w:sz w:val="20"/>
          <w:szCs w:val="20"/>
        </w:rPr>
        <w:t>extremity bone and soft tissue sarcomas</w:t>
      </w:r>
      <w:r w:rsidR="0078695C" w:rsidRPr="00481F1B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1352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842"/>
        <w:gridCol w:w="993"/>
        <w:gridCol w:w="1842"/>
        <w:gridCol w:w="913"/>
        <w:gridCol w:w="398"/>
        <w:gridCol w:w="1870"/>
        <w:gridCol w:w="993"/>
        <w:gridCol w:w="1852"/>
        <w:gridCol w:w="983"/>
      </w:tblGrid>
      <w:tr w:rsidR="00907D2A" w:rsidRPr="00481F1B" w14:paraId="1A9AB799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959AC74" w14:textId="77777777" w:rsidR="00907D2A" w:rsidRPr="00481F1B" w:rsidRDefault="00907D2A" w:rsidP="00481F1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90" w:type="dxa"/>
            <w:gridSpan w:val="4"/>
            <w:tcBorders>
              <w:bottom w:val="single" w:sz="4" w:space="0" w:color="auto"/>
            </w:tcBorders>
          </w:tcPr>
          <w:p w14:paraId="5039A4CC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Logistic regression model</w:t>
            </w:r>
          </w:p>
        </w:tc>
        <w:tc>
          <w:tcPr>
            <w:tcW w:w="398" w:type="dxa"/>
          </w:tcPr>
          <w:p w14:paraId="4E740AF6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98" w:type="dxa"/>
            <w:gridSpan w:val="4"/>
            <w:tcBorders>
              <w:bottom w:val="single" w:sz="4" w:space="0" w:color="auto"/>
            </w:tcBorders>
          </w:tcPr>
          <w:p w14:paraId="54D56BF0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sz w:val="20"/>
                <w:szCs w:val="20"/>
              </w:rPr>
              <w:t>Cox proportional hazards model</w:t>
            </w:r>
          </w:p>
        </w:tc>
      </w:tr>
      <w:tr w:rsidR="00907D2A" w:rsidRPr="00481F1B" w14:paraId="0AC6B888" w14:textId="77777777" w:rsidTr="00394211">
        <w:trPr>
          <w:gridBefore w:val="1"/>
          <w:wBefore w:w="1839" w:type="dxa"/>
          <w:trHeight w:val="283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822127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3EB453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Cancer Specific Survival</w:t>
            </w:r>
          </w:p>
        </w:tc>
        <w:tc>
          <w:tcPr>
            <w:tcW w:w="398" w:type="dxa"/>
          </w:tcPr>
          <w:p w14:paraId="6B98C837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45CDAE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Overall Surviva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F0750A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Cancer Specific Survival</w:t>
            </w:r>
          </w:p>
        </w:tc>
      </w:tr>
      <w:tr w:rsidR="00907D2A" w:rsidRPr="00481F1B" w14:paraId="3029BD10" w14:textId="77777777" w:rsidTr="00394211">
        <w:trPr>
          <w:trHeight w:val="283"/>
          <w:jc w:val="center"/>
        </w:trPr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20038" w14:textId="77777777" w:rsidR="00907D2A" w:rsidRPr="00481F1B" w:rsidRDefault="00907D2A" w:rsidP="00481F1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5EF0A68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E6F1C1C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7964055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7A2EAE67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6BE5A817" w14:textId="77777777" w:rsidR="00907D2A" w:rsidRPr="00481F1B" w:rsidRDefault="00907D2A" w:rsidP="00481F1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46E722A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1EA02D" w14:textId="77777777" w:rsidR="00907D2A" w:rsidRPr="00481F1B" w:rsidRDefault="00907D2A" w:rsidP="00481F1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3DF3E645" w14:textId="77777777" w:rsidR="00907D2A" w:rsidRPr="00481F1B" w:rsidRDefault="00907D2A" w:rsidP="00481F1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50D5ABB9" w14:textId="77777777" w:rsidR="00907D2A" w:rsidRPr="00481F1B" w:rsidRDefault="00907D2A" w:rsidP="00481F1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907D2A" w:rsidRPr="00481F1B" w14:paraId="229067A2" w14:textId="77777777" w:rsidTr="00394211">
        <w:trPr>
          <w:trHeight w:val="283"/>
          <w:jc w:val="center"/>
        </w:trPr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6D505" w14:textId="77777777" w:rsidR="00907D2A" w:rsidRPr="00481F1B" w:rsidRDefault="00907D2A" w:rsidP="00481F1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467023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CD23A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EDD29B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3597055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7DB5823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750A7F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483C2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6A381E9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5FBA90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300D2208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18E46F85" w14:textId="77777777" w:rsidR="00907D2A" w:rsidRPr="00481F1B" w:rsidRDefault="00907D2A" w:rsidP="00481F1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Amputation</w:t>
            </w:r>
          </w:p>
        </w:tc>
        <w:tc>
          <w:tcPr>
            <w:tcW w:w="1842" w:type="dxa"/>
          </w:tcPr>
          <w:p w14:paraId="0E97079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30B60F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69371D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11823E7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4CA2FF1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422225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C8BB0B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607C2F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12CF26B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46E3B9CF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2DF67CC" w14:textId="77777777" w:rsidR="00907D2A" w:rsidRPr="00481F1B" w:rsidRDefault="00907D2A" w:rsidP="00481F1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imb salvage</w:t>
            </w:r>
          </w:p>
        </w:tc>
        <w:tc>
          <w:tcPr>
            <w:tcW w:w="1842" w:type="dxa"/>
          </w:tcPr>
          <w:p w14:paraId="4F9DBD3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38 (0.29,0.49)</w:t>
            </w:r>
          </w:p>
        </w:tc>
        <w:tc>
          <w:tcPr>
            <w:tcW w:w="993" w:type="dxa"/>
          </w:tcPr>
          <w:p w14:paraId="7172064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3E68EF2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65 (0.59,0.71)</w:t>
            </w:r>
          </w:p>
        </w:tc>
        <w:tc>
          <w:tcPr>
            <w:tcW w:w="913" w:type="dxa"/>
          </w:tcPr>
          <w:p w14:paraId="5AAC492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1E7FDCD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A475B3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70 (0.66,0.74)</w:t>
            </w:r>
          </w:p>
        </w:tc>
        <w:tc>
          <w:tcPr>
            <w:tcW w:w="993" w:type="dxa"/>
          </w:tcPr>
          <w:p w14:paraId="0E82977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42FA2F5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67 (0.62,0.72)</w:t>
            </w:r>
          </w:p>
        </w:tc>
        <w:tc>
          <w:tcPr>
            <w:tcW w:w="983" w:type="dxa"/>
          </w:tcPr>
          <w:p w14:paraId="12F7C8E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7D2A" w:rsidRPr="00481F1B" w14:paraId="171D84DA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295C1D42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842" w:type="dxa"/>
          </w:tcPr>
          <w:p w14:paraId="4DDB256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6 (1.06,1.06)</w:t>
            </w:r>
          </w:p>
        </w:tc>
        <w:tc>
          <w:tcPr>
            <w:tcW w:w="993" w:type="dxa"/>
          </w:tcPr>
          <w:p w14:paraId="6B368B4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2689F8B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2 (1.01,1.03)</w:t>
            </w:r>
          </w:p>
        </w:tc>
        <w:tc>
          <w:tcPr>
            <w:tcW w:w="913" w:type="dxa"/>
          </w:tcPr>
          <w:p w14:paraId="16182B5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3842DFA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889DA1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4 (1.03,1.05)</w:t>
            </w:r>
          </w:p>
        </w:tc>
        <w:tc>
          <w:tcPr>
            <w:tcW w:w="993" w:type="dxa"/>
          </w:tcPr>
          <w:p w14:paraId="5B814DF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0A990F3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2 (1.01,1.03)</w:t>
            </w:r>
          </w:p>
        </w:tc>
        <w:tc>
          <w:tcPr>
            <w:tcW w:w="983" w:type="dxa"/>
          </w:tcPr>
          <w:p w14:paraId="2CE98EF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7D2A" w:rsidRPr="00481F1B" w14:paraId="7C45B8B5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627E55BE" w14:textId="77777777" w:rsidR="00907D2A" w:rsidRPr="00481F1B" w:rsidRDefault="00907D2A" w:rsidP="00481F1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42" w:type="dxa"/>
          </w:tcPr>
          <w:p w14:paraId="23AC3CD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A7677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E38114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37FB7F4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464D856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703A16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152BB5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6DEAB04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5F7A922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1705CB91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19CBF017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</w:tcPr>
          <w:p w14:paraId="3FC6716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AF96E7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E0F69E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005D9B6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221EAC6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DC804C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D6BC14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39E26DC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3E9937F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0E0BB65B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545F274E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</w:tcPr>
          <w:p w14:paraId="6173CCE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3 (1.35,1.52)</w:t>
            </w:r>
          </w:p>
        </w:tc>
        <w:tc>
          <w:tcPr>
            <w:tcW w:w="993" w:type="dxa"/>
          </w:tcPr>
          <w:p w14:paraId="3289880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6134258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2 (1.16,1.32)</w:t>
            </w:r>
          </w:p>
        </w:tc>
        <w:tc>
          <w:tcPr>
            <w:tcW w:w="913" w:type="dxa"/>
          </w:tcPr>
          <w:p w14:paraId="28913DC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66FB036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6BE950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28 (1.23,1.33)</w:t>
            </w:r>
          </w:p>
        </w:tc>
        <w:tc>
          <w:tcPr>
            <w:tcW w:w="993" w:type="dxa"/>
          </w:tcPr>
          <w:p w14:paraId="18673A9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4B400DB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21 (1.15,1.28)</w:t>
            </w:r>
          </w:p>
        </w:tc>
        <w:tc>
          <w:tcPr>
            <w:tcW w:w="983" w:type="dxa"/>
          </w:tcPr>
          <w:p w14:paraId="735B3BA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7D2A" w:rsidRPr="00481F1B" w14:paraId="1597378F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725F8850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42" w:type="dxa"/>
          </w:tcPr>
          <w:p w14:paraId="55FD5B4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A464B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4B8FF8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48307EE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0780D34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43664E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5CA7D8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43FD04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3F2550B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7F015B10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653B14B5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42" w:type="dxa"/>
          </w:tcPr>
          <w:p w14:paraId="2696409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D38BCB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4ACACD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5F6FB7C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5BE9466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F3F78E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10CE27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4658FF2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5F41EBD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7D514719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720F6B59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42" w:type="dxa"/>
          </w:tcPr>
          <w:p w14:paraId="54961CF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8 (1.08,1.30)</w:t>
            </w:r>
          </w:p>
        </w:tc>
        <w:tc>
          <w:tcPr>
            <w:tcW w:w="993" w:type="dxa"/>
          </w:tcPr>
          <w:p w14:paraId="1DE1C4F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794CEE2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8 (1.07,1.30)</w:t>
            </w:r>
          </w:p>
        </w:tc>
        <w:tc>
          <w:tcPr>
            <w:tcW w:w="913" w:type="dxa"/>
          </w:tcPr>
          <w:p w14:paraId="1759F6A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98" w:type="dxa"/>
          </w:tcPr>
          <w:p w14:paraId="715881C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B781EC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4 (1.07,1.21)</w:t>
            </w:r>
          </w:p>
        </w:tc>
        <w:tc>
          <w:tcPr>
            <w:tcW w:w="993" w:type="dxa"/>
          </w:tcPr>
          <w:p w14:paraId="7A410CC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2C935A4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5 (1.06,1.25)</w:t>
            </w:r>
          </w:p>
        </w:tc>
        <w:tc>
          <w:tcPr>
            <w:tcW w:w="983" w:type="dxa"/>
          </w:tcPr>
          <w:p w14:paraId="2BFBFE2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907D2A" w:rsidRPr="00481F1B" w14:paraId="02AB1F6B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322187BD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42" w:type="dxa"/>
          </w:tcPr>
          <w:p w14:paraId="4B6128A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4 (0.76,0.94)</w:t>
            </w:r>
          </w:p>
        </w:tc>
        <w:tc>
          <w:tcPr>
            <w:tcW w:w="993" w:type="dxa"/>
          </w:tcPr>
          <w:p w14:paraId="6961D4C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842" w:type="dxa"/>
          </w:tcPr>
          <w:p w14:paraId="692CBA0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8 (0.78,0.99)</w:t>
            </w:r>
          </w:p>
        </w:tc>
        <w:tc>
          <w:tcPr>
            <w:tcW w:w="913" w:type="dxa"/>
          </w:tcPr>
          <w:p w14:paraId="73E948F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398" w:type="dxa"/>
          </w:tcPr>
          <w:p w14:paraId="57A08B2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506971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2 (0.86,0.99)</w:t>
            </w:r>
          </w:p>
        </w:tc>
        <w:tc>
          <w:tcPr>
            <w:tcW w:w="993" w:type="dxa"/>
          </w:tcPr>
          <w:p w14:paraId="28DFB50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852" w:type="dxa"/>
          </w:tcPr>
          <w:p w14:paraId="2930E60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1 (0.82,1.01)</w:t>
            </w:r>
          </w:p>
        </w:tc>
        <w:tc>
          <w:tcPr>
            <w:tcW w:w="983" w:type="dxa"/>
          </w:tcPr>
          <w:p w14:paraId="53F5402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</w:tr>
      <w:tr w:rsidR="00907D2A" w:rsidRPr="00481F1B" w14:paraId="10DD64C8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79E0FA06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842" w:type="dxa"/>
          </w:tcPr>
          <w:p w14:paraId="46E4B43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EE1778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AB2FA3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7F36D69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75D3564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7A2436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7009D4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D9DDAD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1BE08F1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056F8A7B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18700BD3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988-1999</w:t>
            </w:r>
          </w:p>
        </w:tc>
        <w:tc>
          <w:tcPr>
            <w:tcW w:w="1842" w:type="dxa"/>
          </w:tcPr>
          <w:p w14:paraId="1D8255D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C24488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6FEABE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7315560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1491D1E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92DC3D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BBDCDF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B92660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2A61CFD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14327730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23205193" w14:textId="77777777" w:rsidR="00907D2A" w:rsidRPr="00481F1B" w:rsidRDefault="00907D2A" w:rsidP="00481F1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00-2009</w:t>
            </w:r>
          </w:p>
        </w:tc>
        <w:tc>
          <w:tcPr>
            <w:tcW w:w="1842" w:type="dxa"/>
          </w:tcPr>
          <w:p w14:paraId="29E6336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46 (0.42,0.49)</w:t>
            </w:r>
          </w:p>
        </w:tc>
        <w:tc>
          <w:tcPr>
            <w:tcW w:w="993" w:type="dxa"/>
          </w:tcPr>
          <w:p w14:paraId="7F4F607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2335ACB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1 (0.74,0.88)</w:t>
            </w:r>
          </w:p>
        </w:tc>
        <w:tc>
          <w:tcPr>
            <w:tcW w:w="913" w:type="dxa"/>
          </w:tcPr>
          <w:p w14:paraId="5D2F0A4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70AAD31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470C5C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2 (0.87,0.96)</w:t>
            </w:r>
          </w:p>
        </w:tc>
        <w:tc>
          <w:tcPr>
            <w:tcW w:w="993" w:type="dxa"/>
          </w:tcPr>
          <w:p w14:paraId="5560A54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77B19F4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1 (0.85,0.97)</w:t>
            </w:r>
          </w:p>
        </w:tc>
        <w:tc>
          <w:tcPr>
            <w:tcW w:w="983" w:type="dxa"/>
          </w:tcPr>
          <w:p w14:paraId="74379A9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907D2A" w:rsidRPr="00481F1B" w14:paraId="24A07849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6F13284D" w14:textId="3129AD41" w:rsidR="00907D2A" w:rsidRPr="00481F1B" w:rsidRDefault="00907D2A" w:rsidP="00481F1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10-201</w:t>
            </w:r>
            <w:r w:rsidR="0059410A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2" w:type="dxa"/>
          </w:tcPr>
          <w:p w14:paraId="4CFE173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13 (0.11,0.14)</w:t>
            </w:r>
          </w:p>
        </w:tc>
        <w:tc>
          <w:tcPr>
            <w:tcW w:w="993" w:type="dxa"/>
          </w:tcPr>
          <w:p w14:paraId="4ACCB18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29C281A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38 (0.33,0.42)</w:t>
            </w:r>
          </w:p>
        </w:tc>
        <w:tc>
          <w:tcPr>
            <w:tcW w:w="913" w:type="dxa"/>
          </w:tcPr>
          <w:p w14:paraId="25F38FD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0BE23E9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187062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6 (0.80,0.93)</w:t>
            </w:r>
          </w:p>
        </w:tc>
        <w:tc>
          <w:tcPr>
            <w:tcW w:w="993" w:type="dxa"/>
          </w:tcPr>
          <w:p w14:paraId="34032EC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7927504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3 (0.75,0.92)</w:t>
            </w:r>
          </w:p>
        </w:tc>
        <w:tc>
          <w:tcPr>
            <w:tcW w:w="983" w:type="dxa"/>
          </w:tcPr>
          <w:p w14:paraId="743EB48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907D2A" w:rsidRPr="00481F1B" w14:paraId="160FBF6D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3B3348E2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842" w:type="dxa"/>
          </w:tcPr>
          <w:p w14:paraId="397FE11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EA104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37F827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6DBC965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76E0B7F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5FF2ED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9B5B8E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5B83C0A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6883744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5B8078BB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752F7BF5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42" w:type="dxa"/>
          </w:tcPr>
          <w:p w14:paraId="39B34B2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E571FC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F6A5AB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0E265D3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70D2FF2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993D59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775A18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6C371B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32ED7A7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75B5CFA1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6AA472AD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842" w:type="dxa"/>
          </w:tcPr>
          <w:p w14:paraId="41D0416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70 (1.60,1.81)</w:t>
            </w:r>
          </w:p>
        </w:tc>
        <w:tc>
          <w:tcPr>
            <w:tcW w:w="993" w:type="dxa"/>
          </w:tcPr>
          <w:p w14:paraId="6D69A4C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08E2F4A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7 (1.09,1.25)</w:t>
            </w:r>
          </w:p>
        </w:tc>
        <w:tc>
          <w:tcPr>
            <w:tcW w:w="913" w:type="dxa"/>
          </w:tcPr>
          <w:p w14:paraId="05D18C4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52FE79A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78E901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2 (1.36,1.48)</w:t>
            </w:r>
          </w:p>
        </w:tc>
        <w:tc>
          <w:tcPr>
            <w:tcW w:w="993" w:type="dxa"/>
          </w:tcPr>
          <w:p w14:paraId="033A2BE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69B21DB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24 (1.17,1.31)</w:t>
            </w:r>
          </w:p>
        </w:tc>
        <w:tc>
          <w:tcPr>
            <w:tcW w:w="983" w:type="dxa"/>
          </w:tcPr>
          <w:p w14:paraId="712A100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7D2A" w:rsidRPr="00481F1B" w14:paraId="6A2E4547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5AEB53B0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nknow</w:t>
            </w:r>
          </w:p>
        </w:tc>
        <w:tc>
          <w:tcPr>
            <w:tcW w:w="1842" w:type="dxa"/>
          </w:tcPr>
          <w:p w14:paraId="10F67F0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2 (0.97,1.30)</w:t>
            </w:r>
          </w:p>
        </w:tc>
        <w:tc>
          <w:tcPr>
            <w:tcW w:w="993" w:type="dxa"/>
          </w:tcPr>
          <w:p w14:paraId="5B74CFB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1842" w:type="dxa"/>
          </w:tcPr>
          <w:p w14:paraId="2B518FF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6 (0.80,1.14)</w:t>
            </w:r>
          </w:p>
        </w:tc>
        <w:tc>
          <w:tcPr>
            <w:tcW w:w="913" w:type="dxa"/>
          </w:tcPr>
          <w:p w14:paraId="730C296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639</w:t>
            </w:r>
          </w:p>
        </w:tc>
        <w:tc>
          <w:tcPr>
            <w:tcW w:w="398" w:type="dxa"/>
          </w:tcPr>
          <w:p w14:paraId="349D433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029478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9 (0.99,1.20)</w:t>
            </w:r>
          </w:p>
        </w:tc>
        <w:tc>
          <w:tcPr>
            <w:tcW w:w="993" w:type="dxa"/>
          </w:tcPr>
          <w:p w14:paraId="1AA949F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1852" w:type="dxa"/>
          </w:tcPr>
          <w:p w14:paraId="6B86D58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7 (0.83,1.13)</w:t>
            </w:r>
          </w:p>
        </w:tc>
        <w:tc>
          <w:tcPr>
            <w:tcW w:w="983" w:type="dxa"/>
          </w:tcPr>
          <w:p w14:paraId="2EBB801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707</w:t>
            </w:r>
          </w:p>
        </w:tc>
      </w:tr>
      <w:tr w:rsidR="00907D2A" w:rsidRPr="00481F1B" w14:paraId="7EE73D48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C249AD9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42" w:type="dxa"/>
          </w:tcPr>
          <w:p w14:paraId="7355397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789904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36FA5D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4D39101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212B92B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FA8EF3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EEEF92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0D9795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52115B4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5D87B640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826DD7C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42" w:type="dxa"/>
          </w:tcPr>
          <w:p w14:paraId="560B87E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36AA3E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D1ECB1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2161A94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3AA757D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0E2A20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16F0A8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BF5013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713D739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6E6AB6CD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3A67AC29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Median</w:t>
            </w:r>
          </w:p>
        </w:tc>
        <w:tc>
          <w:tcPr>
            <w:tcW w:w="1842" w:type="dxa"/>
          </w:tcPr>
          <w:p w14:paraId="364484D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0 (1.02,1.19)</w:t>
            </w:r>
          </w:p>
        </w:tc>
        <w:tc>
          <w:tcPr>
            <w:tcW w:w="993" w:type="dxa"/>
          </w:tcPr>
          <w:p w14:paraId="7DA95E8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842" w:type="dxa"/>
          </w:tcPr>
          <w:p w14:paraId="659B8DB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5 (1.05,1.25)</w:t>
            </w:r>
          </w:p>
        </w:tc>
        <w:tc>
          <w:tcPr>
            <w:tcW w:w="913" w:type="dxa"/>
          </w:tcPr>
          <w:p w14:paraId="1B98CCA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398" w:type="dxa"/>
          </w:tcPr>
          <w:p w14:paraId="4FEFB8F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A98ED6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1 (0.96,1.07)</w:t>
            </w:r>
          </w:p>
        </w:tc>
        <w:tc>
          <w:tcPr>
            <w:tcW w:w="993" w:type="dxa"/>
          </w:tcPr>
          <w:p w14:paraId="17D9197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622</w:t>
            </w:r>
          </w:p>
        </w:tc>
        <w:tc>
          <w:tcPr>
            <w:tcW w:w="1852" w:type="dxa"/>
          </w:tcPr>
          <w:p w14:paraId="7EB2737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8 (1.10,1.16)</w:t>
            </w:r>
          </w:p>
        </w:tc>
        <w:tc>
          <w:tcPr>
            <w:tcW w:w="983" w:type="dxa"/>
          </w:tcPr>
          <w:p w14:paraId="1F03C35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</w:tr>
      <w:tr w:rsidR="00907D2A" w:rsidRPr="00481F1B" w14:paraId="4702497E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EF3C585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2" w:type="dxa"/>
          </w:tcPr>
          <w:p w14:paraId="38ED3A4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6 (0.98,1.16)</w:t>
            </w:r>
          </w:p>
        </w:tc>
        <w:tc>
          <w:tcPr>
            <w:tcW w:w="993" w:type="dxa"/>
          </w:tcPr>
          <w:p w14:paraId="7FE1DA7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1842" w:type="dxa"/>
          </w:tcPr>
          <w:p w14:paraId="1687AA5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7 (0.97,1.17)</w:t>
            </w:r>
          </w:p>
        </w:tc>
        <w:tc>
          <w:tcPr>
            <w:tcW w:w="913" w:type="dxa"/>
          </w:tcPr>
          <w:p w14:paraId="6D9E25E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398" w:type="dxa"/>
          </w:tcPr>
          <w:p w14:paraId="6721743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9739B7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0 (0.94,1.05)</w:t>
            </w:r>
          </w:p>
        </w:tc>
        <w:tc>
          <w:tcPr>
            <w:tcW w:w="993" w:type="dxa"/>
          </w:tcPr>
          <w:p w14:paraId="33204DB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94</w:t>
            </w:r>
          </w:p>
        </w:tc>
        <w:tc>
          <w:tcPr>
            <w:tcW w:w="1852" w:type="dxa"/>
          </w:tcPr>
          <w:p w14:paraId="795260B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2 (0.95,1.11)</w:t>
            </w:r>
          </w:p>
        </w:tc>
        <w:tc>
          <w:tcPr>
            <w:tcW w:w="983" w:type="dxa"/>
          </w:tcPr>
          <w:p w14:paraId="685604C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544</w:t>
            </w:r>
          </w:p>
        </w:tc>
      </w:tr>
      <w:tr w:rsidR="00907D2A" w:rsidRPr="00481F1B" w14:paraId="6A8F3578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3DCA42A3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1842" w:type="dxa"/>
          </w:tcPr>
          <w:p w14:paraId="136B353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2E55C3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40E9C2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3F88F0D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038C20D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1D42BC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39F2A3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7C231BB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69EAAA2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455430EF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1303347B" w14:textId="77777777" w:rsidR="00907D2A" w:rsidRPr="00481F1B" w:rsidRDefault="00907D2A" w:rsidP="00481F1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42" w:type="dxa"/>
          </w:tcPr>
          <w:p w14:paraId="7D011E2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EEDFB2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ACA053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3337630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6EDEDF2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724C72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8F9A65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7C6F633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583D5E3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55541BF2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49E60934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42" w:type="dxa"/>
          </w:tcPr>
          <w:p w14:paraId="18FBFB9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9 (1.02,1.18)</w:t>
            </w:r>
          </w:p>
        </w:tc>
        <w:tc>
          <w:tcPr>
            <w:tcW w:w="993" w:type="dxa"/>
          </w:tcPr>
          <w:p w14:paraId="15EE9DD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842" w:type="dxa"/>
          </w:tcPr>
          <w:p w14:paraId="7E2991A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2 (0.94,1.10)</w:t>
            </w:r>
          </w:p>
        </w:tc>
        <w:tc>
          <w:tcPr>
            <w:tcW w:w="913" w:type="dxa"/>
          </w:tcPr>
          <w:p w14:paraId="1BC6748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660</w:t>
            </w:r>
          </w:p>
        </w:tc>
        <w:tc>
          <w:tcPr>
            <w:tcW w:w="398" w:type="dxa"/>
          </w:tcPr>
          <w:p w14:paraId="2770975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56A9E9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4 (1.00,1.10)</w:t>
            </w:r>
          </w:p>
        </w:tc>
        <w:tc>
          <w:tcPr>
            <w:tcW w:w="993" w:type="dxa"/>
          </w:tcPr>
          <w:p w14:paraId="0653440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852" w:type="dxa"/>
          </w:tcPr>
          <w:p w14:paraId="436672D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2 (0.95,1.09)</w:t>
            </w:r>
          </w:p>
        </w:tc>
        <w:tc>
          <w:tcPr>
            <w:tcW w:w="983" w:type="dxa"/>
          </w:tcPr>
          <w:p w14:paraId="4C50DDA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615</w:t>
            </w:r>
          </w:p>
        </w:tc>
      </w:tr>
      <w:tr w:rsidR="00907D2A" w:rsidRPr="00481F1B" w14:paraId="6AC02122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16C0E94F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2" w:type="dxa"/>
          </w:tcPr>
          <w:p w14:paraId="01C33FB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5 (1.06,1.25)</w:t>
            </w:r>
          </w:p>
        </w:tc>
        <w:tc>
          <w:tcPr>
            <w:tcW w:w="993" w:type="dxa"/>
          </w:tcPr>
          <w:p w14:paraId="3A70E67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842" w:type="dxa"/>
          </w:tcPr>
          <w:p w14:paraId="18453A0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1 (0.92,1.10)</w:t>
            </w:r>
          </w:p>
        </w:tc>
        <w:tc>
          <w:tcPr>
            <w:tcW w:w="913" w:type="dxa"/>
          </w:tcPr>
          <w:p w14:paraId="32D0A34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398" w:type="dxa"/>
          </w:tcPr>
          <w:p w14:paraId="0915524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2026C6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9 (1.03,1.15)</w:t>
            </w:r>
          </w:p>
        </w:tc>
        <w:tc>
          <w:tcPr>
            <w:tcW w:w="993" w:type="dxa"/>
          </w:tcPr>
          <w:p w14:paraId="0206440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852" w:type="dxa"/>
          </w:tcPr>
          <w:p w14:paraId="456C7D6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3 (0.96,1.11)</w:t>
            </w:r>
          </w:p>
        </w:tc>
        <w:tc>
          <w:tcPr>
            <w:tcW w:w="983" w:type="dxa"/>
          </w:tcPr>
          <w:p w14:paraId="6E13055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</w:tr>
      <w:tr w:rsidR="00907D2A" w:rsidRPr="00481F1B" w14:paraId="0C579916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67C4096A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842" w:type="dxa"/>
          </w:tcPr>
          <w:p w14:paraId="66AA0F3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5164D1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397D68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530DBFD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5185DA9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720EA1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4C1568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6820B77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4A2BC5F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21BA8A44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1798A57B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nsured</w:t>
            </w:r>
          </w:p>
        </w:tc>
        <w:tc>
          <w:tcPr>
            <w:tcW w:w="1842" w:type="dxa"/>
          </w:tcPr>
          <w:p w14:paraId="561113E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8359C4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BB8FFF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3340C56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56E2DC0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81F2AC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EB88C9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48F5C86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181611E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200A19FD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C570C07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ny Medicaid</w:t>
            </w:r>
          </w:p>
        </w:tc>
        <w:tc>
          <w:tcPr>
            <w:tcW w:w="1842" w:type="dxa"/>
          </w:tcPr>
          <w:p w14:paraId="02751A4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6 (1.29,1.65)</w:t>
            </w:r>
          </w:p>
        </w:tc>
        <w:tc>
          <w:tcPr>
            <w:tcW w:w="993" w:type="dxa"/>
          </w:tcPr>
          <w:p w14:paraId="617EA07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51DEBA5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5 (0.91,1.20)</w:t>
            </w:r>
          </w:p>
        </w:tc>
        <w:tc>
          <w:tcPr>
            <w:tcW w:w="913" w:type="dxa"/>
          </w:tcPr>
          <w:p w14:paraId="689E920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534</w:t>
            </w:r>
          </w:p>
        </w:tc>
        <w:tc>
          <w:tcPr>
            <w:tcW w:w="398" w:type="dxa"/>
          </w:tcPr>
          <w:p w14:paraId="2655509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2018B3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37 (1.25,1.50)</w:t>
            </w:r>
          </w:p>
        </w:tc>
        <w:tc>
          <w:tcPr>
            <w:tcW w:w="993" w:type="dxa"/>
          </w:tcPr>
          <w:p w14:paraId="0046BF6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352AC1D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3 (1.01,1.27)</w:t>
            </w:r>
          </w:p>
        </w:tc>
        <w:tc>
          <w:tcPr>
            <w:tcW w:w="983" w:type="dxa"/>
          </w:tcPr>
          <w:p w14:paraId="445C327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</w:tr>
      <w:tr w:rsidR="00907D2A" w:rsidRPr="00481F1B" w14:paraId="614C7698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3E93CF4F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ninsured</w:t>
            </w:r>
          </w:p>
        </w:tc>
        <w:tc>
          <w:tcPr>
            <w:tcW w:w="1842" w:type="dxa"/>
          </w:tcPr>
          <w:p w14:paraId="4784DFB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67 (1.30,2.12)</w:t>
            </w:r>
          </w:p>
        </w:tc>
        <w:tc>
          <w:tcPr>
            <w:tcW w:w="993" w:type="dxa"/>
          </w:tcPr>
          <w:p w14:paraId="4F875D6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1716FDC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2 (1.09,1.83)</w:t>
            </w:r>
          </w:p>
        </w:tc>
        <w:tc>
          <w:tcPr>
            <w:tcW w:w="913" w:type="dxa"/>
          </w:tcPr>
          <w:p w14:paraId="681382F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398" w:type="dxa"/>
          </w:tcPr>
          <w:p w14:paraId="4F93B08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FE89F8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55 (1.30,1.80)</w:t>
            </w:r>
          </w:p>
        </w:tc>
        <w:tc>
          <w:tcPr>
            <w:tcW w:w="993" w:type="dxa"/>
          </w:tcPr>
          <w:p w14:paraId="4A3D18D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24EEFAC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5 (1.17,1.80)</w:t>
            </w:r>
          </w:p>
        </w:tc>
        <w:tc>
          <w:tcPr>
            <w:tcW w:w="983" w:type="dxa"/>
          </w:tcPr>
          <w:p w14:paraId="7F18464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907D2A" w:rsidRPr="00481F1B" w14:paraId="6701F685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4D6E819B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42" w:type="dxa"/>
          </w:tcPr>
          <w:p w14:paraId="236EEFB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7 (1.36,1.59)</w:t>
            </w:r>
          </w:p>
        </w:tc>
        <w:tc>
          <w:tcPr>
            <w:tcW w:w="993" w:type="dxa"/>
          </w:tcPr>
          <w:p w14:paraId="71EF72E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0A1915C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3 (1.03,1.24)</w:t>
            </w:r>
          </w:p>
        </w:tc>
        <w:tc>
          <w:tcPr>
            <w:tcW w:w="913" w:type="dxa"/>
          </w:tcPr>
          <w:p w14:paraId="7F65ADA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398" w:type="dxa"/>
          </w:tcPr>
          <w:p w14:paraId="7AC33C7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EF2F9E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0 (1.04,1.16)</w:t>
            </w:r>
          </w:p>
        </w:tc>
        <w:tc>
          <w:tcPr>
            <w:tcW w:w="993" w:type="dxa"/>
          </w:tcPr>
          <w:p w14:paraId="3A69923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852" w:type="dxa"/>
          </w:tcPr>
          <w:p w14:paraId="7F1C3C5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6 (0.98,1.14)</w:t>
            </w:r>
          </w:p>
        </w:tc>
        <w:tc>
          <w:tcPr>
            <w:tcW w:w="983" w:type="dxa"/>
          </w:tcPr>
          <w:p w14:paraId="7944FF4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152</w:t>
            </w:r>
          </w:p>
        </w:tc>
      </w:tr>
      <w:tr w:rsidR="00907D2A" w:rsidRPr="00481F1B" w14:paraId="4B26993F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515B4147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842" w:type="dxa"/>
          </w:tcPr>
          <w:p w14:paraId="34E42F6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FAC6B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FA5A3C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308918E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168E442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AD9FA1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75B2CD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0FD4768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64D49A0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04801E52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22D1EC64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pper Limb</w:t>
            </w:r>
          </w:p>
        </w:tc>
        <w:tc>
          <w:tcPr>
            <w:tcW w:w="1842" w:type="dxa"/>
          </w:tcPr>
          <w:p w14:paraId="6A667E6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90B6F6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6BEDC8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231DF8F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4FE5B74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AB4456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0D765D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526BF39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126D41C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2E29E06E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4217F2C6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ower Limb</w:t>
            </w:r>
          </w:p>
        </w:tc>
        <w:tc>
          <w:tcPr>
            <w:tcW w:w="1842" w:type="dxa"/>
          </w:tcPr>
          <w:p w14:paraId="2BC97E9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8 (1.10,1.26)</w:t>
            </w:r>
          </w:p>
        </w:tc>
        <w:tc>
          <w:tcPr>
            <w:tcW w:w="993" w:type="dxa"/>
          </w:tcPr>
          <w:p w14:paraId="6C0AD0A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75F2A5E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36 (1.26,1.46)</w:t>
            </w:r>
          </w:p>
        </w:tc>
        <w:tc>
          <w:tcPr>
            <w:tcW w:w="913" w:type="dxa"/>
          </w:tcPr>
          <w:p w14:paraId="78D35AA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5F4A448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F3423B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1 (1.07,1.16)</w:t>
            </w:r>
          </w:p>
        </w:tc>
        <w:tc>
          <w:tcPr>
            <w:tcW w:w="993" w:type="dxa"/>
          </w:tcPr>
          <w:p w14:paraId="4E4A3B0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10C773C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26 (1.18,1.34)</w:t>
            </w:r>
          </w:p>
        </w:tc>
        <w:tc>
          <w:tcPr>
            <w:tcW w:w="983" w:type="dxa"/>
          </w:tcPr>
          <w:p w14:paraId="4EB26DC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7D2A" w:rsidRPr="00481F1B" w14:paraId="4D9BD2BE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1793A8D7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Laterality</w:t>
            </w:r>
          </w:p>
        </w:tc>
        <w:tc>
          <w:tcPr>
            <w:tcW w:w="1842" w:type="dxa"/>
          </w:tcPr>
          <w:p w14:paraId="16C1018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56414C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B7CBD8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2B7FAB3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5BD8992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F773E4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9D524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7A6B67B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0577524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6121B587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6DF0AD45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842" w:type="dxa"/>
          </w:tcPr>
          <w:p w14:paraId="45341FA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BAE758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EDF703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0CDFF1D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064D066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3FB02E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FAAD97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3866897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50B594F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52C95AE2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653DF367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842" w:type="dxa"/>
          </w:tcPr>
          <w:p w14:paraId="14AF9DD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6 (0.91,1.02)</w:t>
            </w:r>
          </w:p>
        </w:tc>
        <w:tc>
          <w:tcPr>
            <w:tcW w:w="993" w:type="dxa"/>
          </w:tcPr>
          <w:p w14:paraId="30464E3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1842" w:type="dxa"/>
          </w:tcPr>
          <w:p w14:paraId="143468E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8 (0.92,1.04)</w:t>
            </w:r>
          </w:p>
        </w:tc>
        <w:tc>
          <w:tcPr>
            <w:tcW w:w="913" w:type="dxa"/>
          </w:tcPr>
          <w:p w14:paraId="39A9519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538</w:t>
            </w:r>
          </w:p>
        </w:tc>
        <w:tc>
          <w:tcPr>
            <w:tcW w:w="398" w:type="dxa"/>
          </w:tcPr>
          <w:p w14:paraId="2FABE85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0FE482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8 (0.95,1.02)</w:t>
            </w:r>
          </w:p>
        </w:tc>
        <w:tc>
          <w:tcPr>
            <w:tcW w:w="993" w:type="dxa"/>
          </w:tcPr>
          <w:p w14:paraId="66239AA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400</w:t>
            </w:r>
          </w:p>
        </w:tc>
        <w:tc>
          <w:tcPr>
            <w:tcW w:w="1852" w:type="dxa"/>
          </w:tcPr>
          <w:p w14:paraId="7EF0A40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8 (0.93,1.03)</w:t>
            </w:r>
          </w:p>
        </w:tc>
        <w:tc>
          <w:tcPr>
            <w:tcW w:w="983" w:type="dxa"/>
          </w:tcPr>
          <w:p w14:paraId="70D2671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395</w:t>
            </w:r>
          </w:p>
        </w:tc>
      </w:tr>
      <w:tr w:rsidR="00907D2A" w:rsidRPr="00481F1B" w14:paraId="6AB87451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11B06A3E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42" w:type="dxa"/>
          </w:tcPr>
          <w:p w14:paraId="37E893B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3.06 (1.40,7.07)</w:t>
            </w:r>
          </w:p>
        </w:tc>
        <w:tc>
          <w:tcPr>
            <w:tcW w:w="993" w:type="dxa"/>
          </w:tcPr>
          <w:p w14:paraId="70774FA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842" w:type="dxa"/>
          </w:tcPr>
          <w:p w14:paraId="2C37D61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3.43 (1.72,6.81)</w:t>
            </w:r>
          </w:p>
        </w:tc>
        <w:tc>
          <w:tcPr>
            <w:tcW w:w="913" w:type="dxa"/>
          </w:tcPr>
          <w:p w14:paraId="751E20E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98" w:type="dxa"/>
          </w:tcPr>
          <w:p w14:paraId="1FE210B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EA9318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82 (1.27,2.62)</w:t>
            </w:r>
          </w:p>
        </w:tc>
        <w:tc>
          <w:tcPr>
            <w:tcW w:w="993" w:type="dxa"/>
          </w:tcPr>
          <w:p w14:paraId="7BDEB09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852" w:type="dxa"/>
          </w:tcPr>
          <w:p w14:paraId="292A27F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2.63 (1.69,4.09)</w:t>
            </w:r>
          </w:p>
        </w:tc>
        <w:tc>
          <w:tcPr>
            <w:tcW w:w="983" w:type="dxa"/>
          </w:tcPr>
          <w:p w14:paraId="514BF9B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7D2A" w:rsidRPr="00481F1B" w14:paraId="7C6C742E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41532B28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842" w:type="dxa"/>
          </w:tcPr>
          <w:p w14:paraId="2EAB6E4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1B378D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D2F5CB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7D03DFE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18B2479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A7214A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8EEA2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66B925A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67E5F81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21B37243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</w:tcPr>
          <w:p w14:paraId="67B20E62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Grade I</w:t>
            </w:r>
          </w:p>
        </w:tc>
        <w:tc>
          <w:tcPr>
            <w:tcW w:w="1842" w:type="dxa"/>
          </w:tcPr>
          <w:p w14:paraId="34DEA13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BDC809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53F16F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506125A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39EF21C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5F0D26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2C36DF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3E5F56D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6A92EDA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33417C6B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</w:tcPr>
          <w:p w14:paraId="7C334B54" w14:textId="77777777" w:rsidR="00907D2A" w:rsidRPr="00481F1B" w:rsidRDefault="00907D2A" w:rsidP="00481F1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Grade II</w:t>
            </w:r>
          </w:p>
        </w:tc>
        <w:tc>
          <w:tcPr>
            <w:tcW w:w="1842" w:type="dxa"/>
          </w:tcPr>
          <w:p w14:paraId="56DDD14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52 (1.35,1.71)</w:t>
            </w:r>
          </w:p>
        </w:tc>
        <w:tc>
          <w:tcPr>
            <w:tcW w:w="993" w:type="dxa"/>
          </w:tcPr>
          <w:p w14:paraId="16B32D2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842" w:type="dxa"/>
          </w:tcPr>
          <w:p w14:paraId="72D7CAC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2.60 (2.15,3.16)</w:t>
            </w:r>
          </w:p>
        </w:tc>
        <w:tc>
          <w:tcPr>
            <w:tcW w:w="913" w:type="dxa"/>
          </w:tcPr>
          <w:p w14:paraId="5B8BAC3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98" w:type="dxa"/>
          </w:tcPr>
          <w:p w14:paraId="185B2F3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D2F64B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3 (1.31,1.57)</w:t>
            </w:r>
          </w:p>
        </w:tc>
        <w:tc>
          <w:tcPr>
            <w:tcW w:w="993" w:type="dxa"/>
          </w:tcPr>
          <w:p w14:paraId="1E3887F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852" w:type="dxa"/>
          </w:tcPr>
          <w:p w14:paraId="79C5F35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2.68 (2.24,3.22)</w:t>
            </w:r>
          </w:p>
        </w:tc>
        <w:tc>
          <w:tcPr>
            <w:tcW w:w="983" w:type="dxa"/>
          </w:tcPr>
          <w:p w14:paraId="3A142E5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</w:tr>
      <w:tr w:rsidR="00907D2A" w:rsidRPr="00481F1B" w14:paraId="7C793A03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</w:tcPr>
          <w:p w14:paraId="724EE80A" w14:textId="77777777" w:rsidR="00907D2A" w:rsidRPr="00481F1B" w:rsidRDefault="00907D2A" w:rsidP="00481F1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Grade III</w:t>
            </w:r>
          </w:p>
        </w:tc>
        <w:tc>
          <w:tcPr>
            <w:tcW w:w="1842" w:type="dxa"/>
          </w:tcPr>
          <w:p w14:paraId="5828B94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2.88 (2.55,3.25)</w:t>
            </w:r>
          </w:p>
        </w:tc>
        <w:tc>
          <w:tcPr>
            <w:tcW w:w="993" w:type="dxa"/>
          </w:tcPr>
          <w:p w14:paraId="2D59879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842" w:type="dxa"/>
          </w:tcPr>
          <w:p w14:paraId="5EB312F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5.76 (4.81,6.94)</w:t>
            </w:r>
          </w:p>
        </w:tc>
        <w:tc>
          <w:tcPr>
            <w:tcW w:w="913" w:type="dxa"/>
          </w:tcPr>
          <w:p w14:paraId="16EBF55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98" w:type="dxa"/>
          </w:tcPr>
          <w:p w14:paraId="752FA90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07441A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2.45 (2.25,2.67)</w:t>
            </w:r>
          </w:p>
        </w:tc>
        <w:tc>
          <w:tcPr>
            <w:tcW w:w="993" w:type="dxa"/>
          </w:tcPr>
          <w:p w14:paraId="4707112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852" w:type="dxa"/>
          </w:tcPr>
          <w:p w14:paraId="752A30E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5.96 (5.02,7.08)</w:t>
            </w:r>
          </w:p>
        </w:tc>
        <w:tc>
          <w:tcPr>
            <w:tcW w:w="983" w:type="dxa"/>
          </w:tcPr>
          <w:p w14:paraId="6EA2F40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</w:tr>
      <w:tr w:rsidR="00907D2A" w:rsidRPr="00481F1B" w14:paraId="512EF78B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</w:tcPr>
          <w:p w14:paraId="51B3743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Grade IV</w:t>
            </w:r>
          </w:p>
        </w:tc>
        <w:tc>
          <w:tcPr>
            <w:tcW w:w="1842" w:type="dxa"/>
          </w:tcPr>
          <w:p w14:paraId="6C7DFD7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2.73 (2.43,3.07)</w:t>
            </w:r>
          </w:p>
        </w:tc>
        <w:tc>
          <w:tcPr>
            <w:tcW w:w="993" w:type="dxa"/>
          </w:tcPr>
          <w:p w14:paraId="3872249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842" w:type="dxa"/>
          </w:tcPr>
          <w:p w14:paraId="0DF169E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5.93 (4.96,7.13)</w:t>
            </w:r>
          </w:p>
        </w:tc>
        <w:tc>
          <w:tcPr>
            <w:tcW w:w="913" w:type="dxa"/>
          </w:tcPr>
          <w:p w14:paraId="01778DB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98" w:type="dxa"/>
          </w:tcPr>
          <w:p w14:paraId="628583E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722BCA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2.41 (2.21,2.62)</w:t>
            </w:r>
          </w:p>
        </w:tc>
        <w:tc>
          <w:tcPr>
            <w:tcW w:w="993" w:type="dxa"/>
          </w:tcPr>
          <w:p w14:paraId="4AACB97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852" w:type="dxa"/>
          </w:tcPr>
          <w:p w14:paraId="5F5335A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6.12 (5.16,7.27)</w:t>
            </w:r>
          </w:p>
        </w:tc>
        <w:tc>
          <w:tcPr>
            <w:tcW w:w="983" w:type="dxa"/>
          </w:tcPr>
          <w:p w14:paraId="163D854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</w:tr>
      <w:tr w:rsidR="00907D2A" w:rsidRPr="00481F1B" w14:paraId="0BF34627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</w:tcPr>
          <w:p w14:paraId="11DB67E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42" w:type="dxa"/>
          </w:tcPr>
          <w:p w14:paraId="292E3C5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2.11 (1.88,2.36)</w:t>
            </w:r>
          </w:p>
        </w:tc>
        <w:tc>
          <w:tcPr>
            <w:tcW w:w="993" w:type="dxa"/>
          </w:tcPr>
          <w:p w14:paraId="6DCEE37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842" w:type="dxa"/>
          </w:tcPr>
          <w:p w14:paraId="34F9866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3.57 (2.99,4.30)</w:t>
            </w:r>
          </w:p>
        </w:tc>
        <w:tc>
          <w:tcPr>
            <w:tcW w:w="913" w:type="dxa"/>
          </w:tcPr>
          <w:p w14:paraId="63A6EBF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398" w:type="dxa"/>
          </w:tcPr>
          <w:p w14:paraId="15B78A4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D40589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84 (1.69,2.00)</w:t>
            </w:r>
          </w:p>
        </w:tc>
        <w:tc>
          <w:tcPr>
            <w:tcW w:w="993" w:type="dxa"/>
          </w:tcPr>
          <w:p w14:paraId="6893D61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852" w:type="dxa"/>
          </w:tcPr>
          <w:p w14:paraId="0A8A5CB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3.83 (3.23,4.55)</w:t>
            </w:r>
          </w:p>
        </w:tc>
        <w:tc>
          <w:tcPr>
            <w:tcW w:w="983" w:type="dxa"/>
          </w:tcPr>
          <w:p w14:paraId="7913E98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</w:tr>
      <w:tr w:rsidR="00907D2A" w:rsidRPr="00481F1B" w14:paraId="184B51F3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ED6F2C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842" w:type="dxa"/>
          </w:tcPr>
          <w:p w14:paraId="672B8C8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CBA527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2FB312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599A1B7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081C335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CEB6B2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E7A6E0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9DB67C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6129B68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5600C1A6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1C939E03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ocalized</w:t>
            </w:r>
          </w:p>
        </w:tc>
        <w:tc>
          <w:tcPr>
            <w:tcW w:w="1842" w:type="dxa"/>
          </w:tcPr>
          <w:p w14:paraId="66219E8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2CC494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2253D7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49B4731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2AB050A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9124CC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E18B77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754391D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3C3EF31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474D932F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7611E6A7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lastRenderedPageBreak/>
              <w:t>Regional</w:t>
            </w:r>
          </w:p>
        </w:tc>
        <w:tc>
          <w:tcPr>
            <w:tcW w:w="1842" w:type="dxa"/>
          </w:tcPr>
          <w:p w14:paraId="27CA7D5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61 (1.51,1.73)</w:t>
            </w:r>
          </w:p>
        </w:tc>
        <w:tc>
          <w:tcPr>
            <w:tcW w:w="993" w:type="dxa"/>
          </w:tcPr>
          <w:p w14:paraId="1E37695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 </w:t>
            </w:r>
          </w:p>
        </w:tc>
        <w:tc>
          <w:tcPr>
            <w:tcW w:w="1842" w:type="dxa"/>
          </w:tcPr>
          <w:p w14:paraId="4ED2112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78 (1.66,1.92)</w:t>
            </w:r>
          </w:p>
        </w:tc>
        <w:tc>
          <w:tcPr>
            <w:tcW w:w="913" w:type="dxa"/>
          </w:tcPr>
          <w:p w14:paraId="6BE9662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7401B81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100525B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2 (1.35,1.48)</w:t>
            </w:r>
          </w:p>
        </w:tc>
        <w:tc>
          <w:tcPr>
            <w:tcW w:w="993" w:type="dxa"/>
          </w:tcPr>
          <w:p w14:paraId="0464144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 </w:t>
            </w:r>
          </w:p>
        </w:tc>
        <w:tc>
          <w:tcPr>
            <w:tcW w:w="1852" w:type="dxa"/>
          </w:tcPr>
          <w:p w14:paraId="0E698EA8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74 (1.63,1.85)</w:t>
            </w:r>
          </w:p>
        </w:tc>
        <w:tc>
          <w:tcPr>
            <w:tcW w:w="983" w:type="dxa"/>
          </w:tcPr>
          <w:p w14:paraId="029272D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7D2A" w:rsidRPr="00481F1B" w14:paraId="7D4CF586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</w:tcPr>
          <w:p w14:paraId="06144AA0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Distant</w:t>
            </w:r>
          </w:p>
        </w:tc>
        <w:tc>
          <w:tcPr>
            <w:tcW w:w="1842" w:type="dxa"/>
          </w:tcPr>
          <w:p w14:paraId="537FA2E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8.21 (7.25,9.30)</w:t>
            </w:r>
          </w:p>
        </w:tc>
        <w:tc>
          <w:tcPr>
            <w:tcW w:w="993" w:type="dxa"/>
          </w:tcPr>
          <w:p w14:paraId="629A7740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 </w:t>
            </w:r>
          </w:p>
        </w:tc>
        <w:tc>
          <w:tcPr>
            <w:tcW w:w="1842" w:type="dxa"/>
          </w:tcPr>
          <w:p w14:paraId="5ADDB694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5.71 (5.14,6.34)</w:t>
            </w:r>
          </w:p>
        </w:tc>
        <w:tc>
          <w:tcPr>
            <w:tcW w:w="913" w:type="dxa"/>
          </w:tcPr>
          <w:p w14:paraId="06B22DE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7C988E9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3A46C7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4.56 (4.29,4.84)</w:t>
            </w:r>
          </w:p>
        </w:tc>
        <w:tc>
          <w:tcPr>
            <w:tcW w:w="993" w:type="dxa"/>
          </w:tcPr>
          <w:p w14:paraId="55E0D622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 </w:t>
            </w:r>
          </w:p>
        </w:tc>
        <w:tc>
          <w:tcPr>
            <w:tcW w:w="1852" w:type="dxa"/>
          </w:tcPr>
          <w:p w14:paraId="2D83C13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5.55 (5.15,5.99)</w:t>
            </w:r>
          </w:p>
        </w:tc>
        <w:tc>
          <w:tcPr>
            <w:tcW w:w="983" w:type="dxa"/>
          </w:tcPr>
          <w:p w14:paraId="32979C1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7D2A" w:rsidRPr="00481F1B" w14:paraId="22D6EB25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C741297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nknow</w:t>
            </w:r>
          </w:p>
        </w:tc>
        <w:tc>
          <w:tcPr>
            <w:tcW w:w="1842" w:type="dxa"/>
          </w:tcPr>
          <w:p w14:paraId="5BF9D68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29 (1.12,1.49)</w:t>
            </w:r>
          </w:p>
        </w:tc>
        <w:tc>
          <w:tcPr>
            <w:tcW w:w="993" w:type="dxa"/>
          </w:tcPr>
          <w:p w14:paraId="1AA8420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842" w:type="dxa"/>
          </w:tcPr>
          <w:p w14:paraId="43F8D9F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1 (1.20,1.66)</w:t>
            </w:r>
          </w:p>
        </w:tc>
        <w:tc>
          <w:tcPr>
            <w:tcW w:w="913" w:type="dxa"/>
          </w:tcPr>
          <w:p w14:paraId="3CCF662C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7B8F86B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C30076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3 (1.29,1.57)</w:t>
            </w:r>
          </w:p>
        </w:tc>
        <w:tc>
          <w:tcPr>
            <w:tcW w:w="993" w:type="dxa"/>
          </w:tcPr>
          <w:p w14:paraId="6999BEA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852" w:type="dxa"/>
          </w:tcPr>
          <w:p w14:paraId="4A33251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78 (1.55,2.05)</w:t>
            </w:r>
          </w:p>
        </w:tc>
        <w:tc>
          <w:tcPr>
            <w:tcW w:w="983" w:type="dxa"/>
          </w:tcPr>
          <w:p w14:paraId="2723C8B1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07D2A" w:rsidRPr="00481F1B" w14:paraId="2BBCBEC6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2A07B0C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842" w:type="dxa"/>
          </w:tcPr>
          <w:p w14:paraId="0416717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C0B45D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782DC4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4249C98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23C597FD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E648B1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239DF4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138924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1250403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7D2A" w:rsidRPr="00481F1B" w14:paraId="33BD4C06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2EF7345" w14:textId="77777777" w:rsidR="00907D2A" w:rsidRPr="00481F1B" w:rsidRDefault="00907D2A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hondrosarcoma</w:t>
            </w:r>
          </w:p>
        </w:tc>
        <w:tc>
          <w:tcPr>
            <w:tcW w:w="1842" w:type="dxa"/>
          </w:tcPr>
          <w:p w14:paraId="3725E087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323794E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2F18325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46410C2A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487C8C6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D237A39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514D3FF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0B1597B6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5669CBD3" w14:textId="77777777" w:rsidR="00907D2A" w:rsidRPr="00481F1B" w:rsidRDefault="00907D2A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52F91" w:rsidRPr="00481F1B" w14:paraId="4AB4A259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6731EE8C" w14:textId="6F3285D2" w:rsidR="00152F91" w:rsidRPr="00481F1B" w:rsidRDefault="00152F9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Osteosarcoma</w:t>
            </w:r>
          </w:p>
        </w:tc>
        <w:tc>
          <w:tcPr>
            <w:tcW w:w="1842" w:type="dxa"/>
          </w:tcPr>
          <w:p w14:paraId="01996215" w14:textId="0044AEE5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1 (1.21,1.65)</w:t>
            </w:r>
          </w:p>
        </w:tc>
        <w:tc>
          <w:tcPr>
            <w:tcW w:w="993" w:type="dxa"/>
          </w:tcPr>
          <w:p w14:paraId="74545E59" w14:textId="65F6465B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63B4684E" w14:textId="33F5EF9F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9 (0.83,1.18)</w:t>
            </w:r>
          </w:p>
        </w:tc>
        <w:tc>
          <w:tcPr>
            <w:tcW w:w="913" w:type="dxa"/>
          </w:tcPr>
          <w:p w14:paraId="1B1253FA" w14:textId="7CF67176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398" w:type="dxa"/>
          </w:tcPr>
          <w:p w14:paraId="292C56EB" w14:textId="77777777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50F3895" w14:textId="156BBFBE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33 (1.20,1.47)</w:t>
            </w:r>
          </w:p>
        </w:tc>
        <w:tc>
          <w:tcPr>
            <w:tcW w:w="993" w:type="dxa"/>
          </w:tcPr>
          <w:p w14:paraId="53FA8358" w14:textId="61A7A9DF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4C8DB14B" w14:textId="782CC5A5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2 (0.88,1.18)</w:t>
            </w:r>
          </w:p>
        </w:tc>
        <w:tc>
          <w:tcPr>
            <w:tcW w:w="983" w:type="dxa"/>
          </w:tcPr>
          <w:p w14:paraId="72D75A6B" w14:textId="68A751E3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03</w:t>
            </w:r>
          </w:p>
        </w:tc>
      </w:tr>
      <w:tr w:rsidR="00152F91" w:rsidRPr="00481F1B" w14:paraId="4B14A66D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01A4B04" w14:textId="77777777" w:rsidR="00152F91" w:rsidRPr="00481F1B" w:rsidRDefault="00152F9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wing sarcoma</w:t>
            </w:r>
          </w:p>
        </w:tc>
        <w:tc>
          <w:tcPr>
            <w:tcW w:w="1842" w:type="dxa"/>
          </w:tcPr>
          <w:p w14:paraId="0BBC7AD9" w14:textId="77777777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6 (1.16,1.83)</w:t>
            </w:r>
          </w:p>
        </w:tc>
        <w:tc>
          <w:tcPr>
            <w:tcW w:w="993" w:type="dxa"/>
          </w:tcPr>
          <w:p w14:paraId="58C1989F" w14:textId="77777777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842" w:type="dxa"/>
          </w:tcPr>
          <w:p w14:paraId="1608E00D" w14:textId="77777777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3 (0.70,0.98)</w:t>
            </w:r>
          </w:p>
        </w:tc>
        <w:tc>
          <w:tcPr>
            <w:tcW w:w="913" w:type="dxa"/>
          </w:tcPr>
          <w:p w14:paraId="6D88042C" w14:textId="77777777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398" w:type="dxa"/>
          </w:tcPr>
          <w:p w14:paraId="161507B2" w14:textId="77777777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FD4E6F2" w14:textId="77777777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7 (1.25,1.72)</w:t>
            </w:r>
          </w:p>
        </w:tc>
        <w:tc>
          <w:tcPr>
            <w:tcW w:w="993" w:type="dxa"/>
          </w:tcPr>
          <w:p w14:paraId="65AC9CFE" w14:textId="77777777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2A0F9644" w14:textId="77777777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0 (0.71,1.03)</w:t>
            </w:r>
          </w:p>
        </w:tc>
        <w:tc>
          <w:tcPr>
            <w:tcW w:w="983" w:type="dxa"/>
          </w:tcPr>
          <w:p w14:paraId="330467F3" w14:textId="77777777" w:rsidR="00152F91" w:rsidRPr="00481F1B" w:rsidRDefault="00152F9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141</w:t>
            </w:r>
          </w:p>
        </w:tc>
      </w:tr>
      <w:tr w:rsidR="00340FC1" w:rsidRPr="00481F1B" w14:paraId="25A87480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748DDD9C" w14:textId="763F0A6C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iposarcoma</w:t>
            </w:r>
          </w:p>
        </w:tc>
        <w:tc>
          <w:tcPr>
            <w:tcW w:w="1842" w:type="dxa"/>
          </w:tcPr>
          <w:p w14:paraId="017BB199" w14:textId="6B7FC106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8 (0.77,1.00)</w:t>
            </w:r>
          </w:p>
        </w:tc>
        <w:tc>
          <w:tcPr>
            <w:tcW w:w="993" w:type="dxa"/>
          </w:tcPr>
          <w:p w14:paraId="0158DAE1" w14:textId="1F1D03AF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1842" w:type="dxa"/>
          </w:tcPr>
          <w:p w14:paraId="48D1A83B" w14:textId="372317D5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52 (0.45,0.61)</w:t>
            </w:r>
          </w:p>
        </w:tc>
        <w:tc>
          <w:tcPr>
            <w:tcW w:w="913" w:type="dxa"/>
          </w:tcPr>
          <w:p w14:paraId="2E2FB124" w14:textId="58561640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76AB8B2A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E06C956" w14:textId="79A08736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9 (0.81,0.98)</w:t>
            </w:r>
          </w:p>
        </w:tc>
        <w:tc>
          <w:tcPr>
            <w:tcW w:w="993" w:type="dxa"/>
          </w:tcPr>
          <w:p w14:paraId="5566C47A" w14:textId="1E702D63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852" w:type="dxa"/>
          </w:tcPr>
          <w:p w14:paraId="628C6D29" w14:textId="5089F1BA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59 (0.52,0.67)</w:t>
            </w:r>
          </w:p>
        </w:tc>
        <w:tc>
          <w:tcPr>
            <w:tcW w:w="983" w:type="dxa"/>
          </w:tcPr>
          <w:p w14:paraId="4044ACDD" w14:textId="570B405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40FC1" w:rsidRPr="00481F1B" w14:paraId="19AC7975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673C83BB" w14:textId="5352B3E6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FH</w:t>
            </w:r>
          </w:p>
        </w:tc>
        <w:tc>
          <w:tcPr>
            <w:tcW w:w="1842" w:type="dxa"/>
          </w:tcPr>
          <w:p w14:paraId="17969B0A" w14:textId="26CC5878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1 (0.88,1.15)</w:t>
            </w:r>
          </w:p>
        </w:tc>
        <w:tc>
          <w:tcPr>
            <w:tcW w:w="993" w:type="dxa"/>
          </w:tcPr>
          <w:p w14:paraId="07C69D03" w14:textId="086ACC3D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28</w:t>
            </w:r>
          </w:p>
        </w:tc>
        <w:tc>
          <w:tcPr>
            <w:tcW w:w="1842" w:type="dxa"/>
          </w:tcPr>
          <w:p w14:paraId="69822F6A" w14:textId="0429EF12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78 (0.66,0.93)</w:t>
            </w:r>
          </w:p>
        </w:tc>
        <w:tc>
          <w:tcPr>
            <w:tcW w:w="913" w:type="dxa"/>
          </w:tcPr>
          <w:p w14:paraId="4261DF9B" w14:textId="57C52DC6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398" w:type="dxa"/>
          </w:tcPr>
          <w:p w14:paraId="3FCC1EF1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4CBD108" w14:textId="4279F386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3 (0.85,1.01)</w:t>
            </w:r>
          </w:p>
        </w:tc>
        <w:tc>
          <w:tcPr>
            <w:tcW w:w="993" w:type="dxa"/>
          </w:tcPr>
          <w:p w14:paraId="6A1ECC56" w14:textId="5B80396A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1852" w:type="dxa"/>
          </w:tcPr>
          <w:p w14:paraId="3A91F46E" w14:textId="61277A43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74 (0.64,0.85)</w:t>
            </w:r>
          </w:p>
        </w:tc>
        <w:tc>
          <w:tcPr>
            <w:tcW w:w="983" w:type="dxa"/>
          </w:tcPr>
          <w:p w14:paraId="0C5AFD1A" w14:textId="428A459D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40FC1" w:rsidRPr="00481F1B" w14:paraId="028F7AE2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7C066D6E" w14:textId="77777777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1842" w:type="dxa"/>
          </w:tcPr>
          <w:p w14:paraId="1DA1104C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9 (0.86,1.15)</w:t>
            </w:r>
          </w:p>
        </w:tc>
        <w:tc>
          <w:tcPr>
            <w:tcW w:w="993" w:type="dxa"/>
          </w:tcPr>
          <w:p w14:paraId="46FAE67C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26</w:t>
            </w:r>
          </w:p>
        </w:tc>
        <w:tc>
          <w:tcPr>
            <w:tcW w:w="1842" w:type="dxa"/>
          </w:tcPr>
          <w:p w14:paraId="226909B3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58 (0.49,0.68)</w:t>
            </w:r>
          </w:p>
        </w:tc>
        <w:tc>
          <w:tcPr>
            <w:tcW w:w="913" w:type="dxa"/>
          </w:tcPr>
          <w:p w14:paraId="32A5EC06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225C6D69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EDE16B5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3 (0.84,1.02)</w:t>
            </w:r>
          </w:p>
        </w:tc>
        <w:tc>
          <w:tcPr>
            <w:tcW w:w="993" w:type="dxa"/>
          </w:tcPr>
          <w:p w14:paraId="3919F51F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1852" w:type="dxa"/>
          </w:tcPr>
          <w:p w14:paraId="33DD7829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62 (0.55,0.72)</w:t>
            </w:r>
          </w:p>
        </w:tc>
        <w:tc>
          <w:tcPr>
            <w:tcW w:w="983" w:type="dxa"/>
          </w:tcPr>
          <w:p w14:paraId="525784D3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40FC1" w:rsidRPr="00481F1B" w14:paraId="7F3E4680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5569D69D" w14:textId="1C3B2576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Fibrosarcoma</w:t>
            </w:r>
          </w:p>
        </w:tc>
        <w:tc>
          <w:tcPr>
            <w:tcW w:w="1842" w:type="dxa"/>
          </w:tcPr>
          <w:p w14:paraId="585B2CD0" w14:textId="2418ECAC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70 (0.59,0.82)</w:t>
            </w:r>
          </w:p>
        </w:tc>
        <w:tc>
          <w:tcPr>
            <w:tcW w:w="993" w:type="dxa"/>
          </w:tcPr>
          <w:p w14:paraId="3CD307FF" w14:textId="6B3C3CED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06E692B7" w14:textId="00FA4404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7 (0.69,1.11)</w:t>
            </w:r>
          </w:p>
        </w:tc>
        <w:tc>
          <w:tcPr>
            <w:tcW w:w="913" w:type="dxa"/>
          </w:tcPr>
          <w:p w14:paraId="5697181F" w14:textId="1C1000EE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263</w:t>
            </w:r>
          </w:p>
        </w:tc>
        <w:tc>
          <w:tcPr>
            <w:tcW w:w="398" w:type="dxa"/>
          </w:tcPr>
          <w:p w14:paraId="7D854C74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7DD2ED41" w14:textId="2D007C23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78 (0.70,0.88)</w:t>
            </w:r>
          </w:p>
        </w:tc>
        <w:tc>
          <w:tcPr>
            <w:tcW w:w="993" w:type="dxa"/>
          </w:tcPr>
          <w:p w14:paraId="1FE4E534" w14:textId="06A7093F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2B39C8D8" w14:textId="511A6C65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9 (0.82,1.19)</w:t>
            </w:r>
          </w:p>
        </w:tc>
        <w:tc>
          <w:tcPr>
            <w:tcW w:w="983" w:type="dxa"/>
          </w:tcPr>
          <w:p w14:paraId="62DACED9" w14:textId="7DBD513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80</w:t>
            </w:r>
          </w:p>
        </w:tc>
      </w:tr>
      <w:tr w:rsidR="00340FC1" w:rsidRPr="00481F1B" w14:paraId="1A0C9E14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13239D61" w14:textId="1584E6DB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1842" w:type="dxa"/>
          </w:tcPr>
          <w:p w14:paraId="585955E6" w14:textId="26990A45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1 (1.19,1.66)</w:t>
            </w:r>
          </w:p>
        </w:tc>
        <w:tc>
          <w:tcPr>
            <w:tcW w:w="993" w:type="dxa"/>
          </w:tcPr>
          <w:p w14:paraId="76413337" w14:textId="582BC112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3E56BCF1" w14:textId="219ABEBC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71 (0.61,0.82)</w:t>
            </w:r>
          </w:p>
        </w:tc>
        <w:tc>
          <w:tcPr>
            <w:tcW w:w="913" w:type="dxa"/>
          </w:tcPr>
          <w:p w14:paraId="209B3C0D" w14:textId="4893FB0D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7E5B71AC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524C11B" w14:textId="701309DF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29 (1.15,1.44)</w:t>
            </w:r>
          </w:p>
        </w:tc>
        <w:tc>
          <w:tcPr>
            <w:tcW w:w="993" w:type="dxa"/>
          </w:tcPr>
          <w:p w14:paraId="3E10F8C2" w14:textId="256E9C49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2C23FD0D" w14:textId="1F6E6221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83 (0.74,0.93)</w:t>
            </w:r>
          </w:p>
        </w:tc>
        <w:tc>
          <w:tcPr>
            <w:tcW w:w="983" w:type="dxa"/>
          </w:tcPr>
          <w:p w14:paraId="7BAF95A4" w14:textId="68B75C02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340FC1" w:rsidRPr="00481F1B" w14:paraId="5E09C5A4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71193583" w14:textId="77777777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PNST</w:t>
            </w:r>
          </w:p>
        </w:tc>
        <w:tc>
          <w:tcPr>
            <w:tcW w:w="1842" w:type="dxa"/>
          </w:tcPr>
          <w:p w14:paraId="6F26D108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2.21 (1.78,2.73)</w:t>
            </w:r>
          </w:p>
        </w:tc>
        <w:tc>
          <w:tcPr>
            <w:tcW w:w="993" w:type="dxa"/>
          </w:tcPr>
          <w:p w14:paraId="3F2E1638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661734FD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48 (0.40,0.59)</w:t>
            </w:r>
          </w:p>
        </w:tc>
        <w:tc>
          <w:tcPr>
            <w:tcW w:w="913" w:type="dxa"/>
          </w:tcPr>
          <w:p w14:paraId="2358B52A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98" w:type="dxa"/>
          </w:tcPr>
          <w:p w14:paraId="1D2ACB46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DC50D0E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73 (1.51,1.98)</w:t>
            </w:r>
          </w:p>
        </w:tc>
        <w:tc>
          <w:tcPr>
            <w:tcW w:w="993" w:type="dxa"/>
          </w:tcPr>
          <w:p w14:paraId="5B9296A5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852" w:type="dxa"/>
          </w:tcPr>
          <w:p w14:paraId="21AA1980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53 (0.44,0.63)</w:t>
            </w:r>
          </w:p>
        </w:tc>
        <w:tc>
          <w:tcPr>
            <w:tcW w:w="983" w:type="dxa"/>
          </w:tcPr>
          <w:p w14:paraId="15A10A03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340FC1" w:rsidRPr="00481F1B" w14:paraId="50612A09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520341C" w14:textId="77777777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42" w:type="dxa"/>
          </w:tcPr>
          <w:p w14:paraId="3F7BD94F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4 (0.92,1.18)</w:t>
            </w:r>
          </w:p>
        </w:tc>
        <w:tc>
          <w:tcPr>
            <w:tcW w:w="993" w:type="dxa"/>
          </w:tcPr>
          <w:p w14:paraId="0D4C7BF3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534</w:t>
            </w:r>
          </w:p>
        </w:tc>
        <w:tc>
          <w:tcPr>
            <w:tcW w:w="1842" w:type="dxa"/>
          </w:tcPr>
          <w:p w14:paraId="4A3BE15C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6 (0.92,1.46)</w:t>
            </w:r>
          </w:p>
        </w:tc>
        <w:tc>
          <w:tcPr>
            <w:tcW w:w="913" w:type="dxa"/>
          </w:tcPr>
          <w:p w14:paraId="76415638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200</w:t>
            </w:r>
          </w:p>
        </w:tc>
        <w:tc>
          <w:tcPr>
            <w:tcW w:w="398" w:type="dxa"/>
          </w:tcPr>
          <w:p w14:paraId="43958D57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B5C2B21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11 (1.02,1.21)</w:t>
            </w:r>
          </w:p>
        </w:tc>
        <w:tc>
          <w:tcPr>
            <w:tcW w:w="993" w:type="dxa"/>
          </w:tcPr>
          <w:p w14:paraId="79EF79BC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852" w:type="dxa"/>
          </w:tcPr>
          <w:p w14:paraId="731E1EF3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29 (1.08,1.55)</w:t>
            </w:r>
          </w:p>
        </w:tc>
        <w:tc>
          <w:tcPr>
            <w:tcW w:w="983" w:type="dxa"/>
          </w:tcPr>
          <w:p w14:paraId="659641A4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340FC1" w:rsidRPr="00481F1B" w14:paraId="2549B7EA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7F5BCBB8" w14:textId="77777777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842" w:type="dxa"/>
          </w:tcPr>
          <w:p w14:paraId="7FA35C3C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9165685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901F560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4B2F1B2C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693242C5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8386CF6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7B8FAB3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4E767CFE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32A5FF8E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0FC1" w:rsidRPr="00481F1B" w14:paraId="2235E05F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182150DF" w14:textId="77777777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o/Unknown</w:t>
            </w:r>
          </w:p>
        </w:tc>
        <w:tc>
          <w:tcPr>
            <w:tcW w:w="1842" w:type="dxa"/>
          </w:tcPr>
          <w:p w14:paraId="51282BB7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D21E7DF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8C90810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0347348B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5DB76D18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0E11F31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77673BE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56430ACD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65023EF3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0FC1" w:rsidRPr="00481F1B" w14:paraId="4FD54B1E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7ED6C2A" w14:textId="77777777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</w:tcPr>
          <w:p w14:paraId="3A5B3DF5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09 (1.02,1.17)</w:t>
            </w:r>
          </w:p>
        </w:tc>
        <w:tc>
          <w:tcPr>
            <w:tcW w:w="993" w:type="dxa"/>
          </w:tcPr>
          <w:p w14:paraId="5964AA68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842" w:type="dxa"/>
          </w:tcPr>
          <w:p w14:paraId="05EA3FC9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2 (1.32,1.53)</w:t>
            </w:r>
          </w:p>
        </w:tc>
        <w:tc>
          <w:tcPr>
            <w:tcW w:w="913" w:type="dxa"/>
          </w:tcPr>
          <w:p w14:paraId="069DB9FF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98" w:type="dxa"/>
          </w:tcPr>
          <w:p w14:paraId="6BF5130C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3E8A208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98 (0.94,1.03)</w:t>
            </w:r>
          </w:p>
        </w:tc>
        <w:tc>
          <w:tcPr>
            <w:tcW w:w="993" w:type="dxa"/>
          </w:tcPr>
          <w:p w14:paraId="7E9CCB51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439</w:t>
            </w:r>
          </w:p>
        </w:tc>
        <w:tc>
          <w:tcPr>
            <w:tcW w:w="1852" w:type="dxa"/>
          </w:tcPr>
          <w:p w14:paraId="6030EE64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20 (1.13,1.28)</w:t>
            </w:r>
          </w:p>
        </w:tc>
        <w:tc>
          <w:tcPr>
            <w:tcW w:w="983" w:type="dxa"/>
          </w:tcPr>
          <w:p w14:paraId="503657DB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340FC1" w:rsidRPr="00481F1B" w14:paraId="7A93F514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44AFA094" w14:textId="77777777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842" w:type="dxa"/>
          </w:tcPr>
          <w:p w14:paraId="20B03013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231085E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E1AD238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75FF808A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65F311EF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903FBEE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E4A7D5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2707966F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6922E40F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0FC1" w:rsidRPr="00481F1B" w14:paraId="7473765C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192DF41C" w14:textId="77777777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o/Unknown</w:t>
            </w:r>
          </w:p>
        </w:tc>
        <w:tc>
          <w:tcPr>
            <w:tcW w:w="1842" w:type="dxa"/>
          </w:tcPr>
          <w:p w14:paraId="12FA82C2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F7702E0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3B62046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14:paraId="7D00C92F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22331347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C77405F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5ED2B1E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52" w:type="dxa"/>
          </w:tcPr>
          <w:p w14:paraId="169BF6FE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</w:tcPr>
          <w:p w14:paraId="785F209F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0FC1" w:rsidRPr="00481F1B" w14:paraId="2105CAB0" w14:textId="77777777" w:rsidTr="00394211">
        <w:trPr>
          <w:trHeight w:val="283"/>
          <w:jc w:val="center"/>
        </w:trPr>
        <w:tc>
          <w:tcPr>
            <w:tcW w:w="1839" w:type="dxa"/>
            <w:shd w:val="clear" w:color="auto" w:fill="auto"/>
            <w:vAlign w:val="center"/>
          </w:tcPr>
          <w:p w14:paraId="0C909858" w14:textId="77777777" w:rsidR="00340FC1" w:rsidRPr="00481F1B" w:rsidRDefault="00340FC1" w:rsidP="00481F1B">
            <w:pPr>
              <w:jc w:val="left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81F1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</w:tcPr>
          <w:p w14:paraId="22311142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2.03 (1.87,2.20)</w:t>
            </w:r>
          </w:p>
        </w:tc>
        <w:tc>
          <w:tcPr>
            <w:tcW w:w="993" w:type="dxa"/>
          </w:tcPr>
          <w:p w14:paraId="4F6FC7AC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</w:tcPr>
          <w:p w14:paraId="0E4C0241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98 (1.83,2.16)</w:t>
            </w:r>
          </w:p>
        </w:tc>
        <w:tc>
          <w:tcPr>
            <w:tcW w:w="913" w:type="dxa"/>
          </w:tcPr>
          <w:p w14:paraId="14FF3941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98" w:type="dxa"/>
          </w:tcPr>
          <w:p w14:paraId="1E442A96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8228A45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42 (1.35,1.50)</w:t>
            </w:r>
          </w:p>
        </w:tc>
        <w:tc>
          <w:tcPr>
            <w:tcW w:w="993" w:type="dxa"/>
          </w:tcPr>
          <w:p w14:paraId="201F4160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852" w:type="dxa"/>
          </w:tcPr>
          <w:p w14:paraId="6A1BBE37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1.60 (1.49,1.71)</w:t>
            </w:r>
          </w:p>
        </w:tc>
        <w:tc>
          <w:tcPr>
            <w:tcW w:w="983" w:type="dxa"/>
          </w:tcPr>
          <w:p w14:paraId="455D229D" w14:textId="77777777" w:rsidR="00340FC1" w:rsidRPr="00481F1B" w:rsidRDefault="00340FC1" w:rsidP="00481F1B">
            <w:pPr>
              <w:rPr>
                <w:rFonts w:ascii="Times New Roman" w:hAnsi="Times New Roman"/>
                <w:sz w:val="20"/>
                <w:szCs w:val="20"/>
              </w:rPr>
            </w:pPr>
            <w:r w:rsidRPr="00481F1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</w:tbl>
    <w:p w14:paraId="2061DBD3" w14:textId="789629F8" w:rsidR="0086087E" w:rsidRPr="00481F1B" w:rsidRDefault="0086087E" w:rsidP="00481F1B">
      <w:pPr>
        <w:rPr>
          <w:rFonts w:ascii="Times New Roman" w:hAnsi="Times New Roman"/>
          <w:color w:val="212121"/>
          <w:sz w:val="20"/>
          <w:szCs w:val="20"/>
          <w:shd w:val="clear" w:color="auto" w:fill="FFFFFF"/>
        </w:rPr>
      </w:pPr>
      <w:r w:rsidRPr="00481F1B">
        <w:rPr>
          <w:rFonts w:ascii="Times New Roman" w:hAnsi="Times New Roman"/>
          <w:sz w:val="20"/>
          <w:szCs w:val="20"/>
        </w:rPr>
        <w:t xml:space="preserve">Abbreviations: </w:t>
      </w:r>
      <w:r w:rsidR="0089288C" w:rsidRPr="00481F1B">
        <w:rPr>
          <w:rFonts w:ascii="Times New Roman" w:hAnsi="Times New Roman"/>
          <w:sz w:val="20"/>
          <w:szCs w:val="20"/>
        </w:rPr>
        <w:t xml:space="preserve">OR, </w:t>
      </w:r>
      <w:r w:rsidR="00F57943" w:rsidRPr="00481F1B">
        <w:rPr>
          <w:rFonts w:ascii="Times New Roman" w:hAnsi="Times New Roman"/>
          <w:sz w:val="20"/>
          <w:szCs w:val="20"/>
        </w:rPr>
        <w:t>o</w:t>
      </w:r>
      <w:r w:rsidR="0089288C" w:rsidRPr="00481F1B">
        <w:rPr>
          <w:rFonts w:ascii="Times New Roman" w:hAnsi="Times New Roman"/>
          <w:sz w:val="20"/>
          <w:szCs w:val="20"/>
        </w:rPr>
        <w:t>dds ratios; HR, hazard ratios</w:t>
      </w:r>
      <w:r w:rsidRPr="00481F1B">
        <w:rPr>
          <w:rFonts w:ascii="Times New Roman" w:hAnsi="Times New Roman"/>
          <w:sz w:val="20"/>
          <w:szCs w:val="20"/>
        </w:rPr>
        <w:t xml:space="preserve">; MFH, </w:t>
      </w:r>
      <w:r w:rsidRPr="00481F1B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>malignant fibrous histiocytoma</w:t>
      </w:r>
      <w:r w:rsidRPr="00481F1B">
        <w:rPr>
          <w:rFonts w:ascii="Times New Roman" w:hAnsi="Times New Roman"/>
          <w:sz w:val="20"/>
          <w:szCs w:val="20"/>
        </w:rPr>
        <w:t>; MPNST,</w:t>
      </w:r>
      <w:r w:rsidRPr="00481F1B">
        <w:rPr>
          <w:rFonts w:ascii="Times New Roman" w:hAnsi="Times New Roman"/>
          <w:color w:val="212121"/>
          <w:sz w:val="20"/>
          <w:szCs w:val="20"/>
          <w:shd w:val="clear" w:color="auto" w:fill="FFFFFF"/>
        </w:rPr>
        <w:t xml:space="preserve"> malignant peripheral nerve sheath tumor.</w:t>
      </w:r>
    </w:p>
    <w:p w14:paraId="333EC007" w14:textId="77777777" w:rsidR="00907D2A" w:rsidRPr="00481F1B" w:rsidRDefault="00907D2A" w:rsidP="00481F1B">
      <w:pPr>
        <w:rPr>
          <w:rFonts w:ascii="Times New Roman" w:hAnsi="Times New Roman"/>
          <w:sz w:val="20"/>
          <w:szCs w:val="20"/>
        </w:rPr>
      </w:pPr>
    </w:p>
    <w:sectPr w:rsidR="00907D2A" w:rsidRPr="00481F1B" w:rsidSect="00907D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B9F81" w14:textId="77777777" w:rsidR="0050081F" w:rsidRDefault="0050081F" w:rsidP="00907D2A">
      <w:r>
        <w:separator/>
      </w:r>
    </w:p>
  </w:endnote>
  <w:endnote w:type="continuationSeparator" w:id="0">
    <w:p w14:paraId="249D4757" w14:textId="77777777" w:rsidR="0050081F" w:rsidRDefault="0050081F" w:rsidP="00907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C9DCA" w14:textId="77777777" w:rsidR="0050081F" w:rsidRDefault="0050081F" w:rsidP="00907D2A">
      <w:r>
        <w:separator/>
      </w:r>
    </w:p>
  </w:footnote>
  <w:footnote w:type="continuationSeparator" w:id="0">
    <w:p w14:paraId="6B6F42B2" w14:textId="77777777" w:rsidR="0050081F" w:rsidRDefault="0050081F" w:rsidP="00907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EEF"/>
    <w:rsid w:val="0002077C"/>
    <w:rsid w:val="000A2677"/>
    <w:rsid w:val="000F1637"/>
    <w:rsid w:val="000F7D74"/>
    <w:rsid w:val="00115F0E"/>
    <w:rsid w:val="00121DEF"/>
    <w:rsid w:val="00152F91"/>
    <w:rsid w:val="001A58C2"/>
    <w:rsid w:val="00216C8F"/>
    <w:rsid w:val="00292BDE"/>
    <w:rsid w:val="00340FC1"/>
    <w:rsid w:val="00350323"/>
    <w:rsid w:val="00437F17"/>
    <w:rsid w:val="00481F1B"/>
    <w:rsid w:val="0050081F"/>
    <w:rsid w:val="005377A1"/>
    <w:rsid w:val="00551BA6"/>
    <w:rsid w:val="0059410A"/>
    <w:rsid w:val="00637CDE"/>
    <w:rsid w:val="006E2585"/>
    <w:rsid w:val="00702EEF"/>
    <w:rsid w:val="0078695C"/>
    <w:rsid w:val="007912FD"/>
    <w:rsid w:val="007F4317"/>
    <w:rsid w:val="00855C85"/>
    <w:rsid w:val="0086087E"/>
    <w:rsid w:val="008756B8"/>
    <w:rsid w:val="0089288C"/>
    <w:rsid w:val="008C32A3"/>
    <w:rsid w:val="0090106A"/>
    <w:rsid w:val="00907D2A"/>
    <w:rsid w:val="009E4F1B"/>
    <w:rsid w:val="009F516A"/>
    <w:rsid w:val="00BA60ED"/>
    <w:rsid w:val="00CE24E2"/>
    <w:rsid w:val="00EA76C7"/>
    <w:rsid w:val="00F5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168A6F"/>
  <w15:chartTrackingRefBased/>
  <w15:docId w15:val="{FFD8A799-BEDF-4A51-A305-DB0EFC495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D2A"/>
    <w:pPr>
      <w:widowControl w:val="0"/>
      <w:spacing w:after="0" w:line="24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7D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7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7D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0</Words>
  <Characters>4337</Characters>
  <Application>Microsoft Office Word</Application>
  <DocSecurity>0</DocSecurity>
  <Lines>36</Lines>
  <Paragraphs>10</Paragraphs>
  <ScaleCrop>false</ScaleCrop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u Kaixu</cp:lastModifiedBy>
  <cp:revision>4</cp:revision>
  <dcterms:created xsi:type="dcterms:W3CDTF">2021-06-02T08:04:00Z</dcterms:created>
  <dcterms:modified xsi:type="dcterms:W3CDTF">2022-05-22T07:31:00Z</dcterms:modified>
</cp:coreProperties>
</file>